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7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02"/>
        <w:gridCol w:w="2002"/>
        <w:gridCol w:w="7169"/>
      </w:tblGrid>
      <w:tr w:rsidR="00156D64" w:rsidRPr="00105B8F" w14:paraId="6E820E0F" w14:textId="77777777" w:rsidTr="00A11EFE">
        <w:trPr>
          <w:trHeight w:val="278"/>
        </w:trPr>
        <w:tc>
          <w:tcPr>
            <w:tcW w:w="11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4F99" w14:textId="77777777" w:rsidR="00156D64" w:rsidRDefault="00156D64" w:rsidP="00A11E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  <w:p w14:paraId="44247CE5" w14:textId="77777777" w:rsidR="00156D64" w:rsidRDefault="00156D64" w:rsidP="00A11E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  <w:p w14:paraId="46D82EA3" w14:textId="3E21463D" w:rsidR="00156D64" w:rsidRPr="00105B8F" w:rsidRDefault="00156D64" w:rsidP="00A11E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ble S</w:t>
            </w:r>
            <w:r w:rsidR="00FA233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4</w:t>
            </w:r>
            <w:r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. </w:t>
            </w:r>
            <w:r w:rsidRPr="00B42D9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ligonucleotide primers</w:t>
            </w:r>
            <w:r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used in</w:t>
            </w:r>
            <w:r w:rsidRPr="00105B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utation detection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156D64" w:rsidRPr="00105B8F" w14:paraId="6CE9EBC7" w14:textId="77777777" w:rsidTr="00A11EFE">
        <w:trPr>
          <w:trHeight w:val="527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5667" w14:textId="77777777" w:rsidR="00156D64" w:rsidRPr="00105B8F" w:rsidRDefault="00156D64" w:rsidP="00A11E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urpose</w:t>
            </w: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781E" w14:textId="77777777" w:rsidR="00156D64" w:rsidRPr="00105B8F" w:rsidRDefault="00156D64" w:rsidP="00A11E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71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1AC6" w14:textId="61BB2359" w:rsidR="00156D64" w:rsidRPr="00105B8F" w:rsidRDefault="00CB4E78" w:rsidP="00A11E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quence (</w:t>
            </w:r>
            <w:r w:rsidR="00156D64"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'→3')</w:t>
            </w:r>
          </w:p>
        </w:tc>
      </w:tr>
      <w:tr w:rsidR="00156D64" w:rsidRPr="00105B8F" w14:paraId="392E1246" w14:textId="77777777" w:rsidTr="00A11EFE">
        <w:trPr>
          <w:trHeight w:hRule="exact" w:val="467"/>
        </w:trPr>
        <w:tc>
          <w:tcPr>
            <w:tcW w:w="230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26EE" w14:textId="67934B44" w:rsidR="00156D64" w:rsidRPr="00105B8F" w:rsidRDefault="00156D64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nsgenic </w:t>
            </w:r>
            <w:r w:rsidR="00B438E7"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 identifition</w:t>
            </w:r>
          </w:p>
        </w:tc>
        <w:tc>
          <w:tcPr>
            <w:tcW w:w="20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5931" w14:textId="77777777" w:rsidR="00156D64" w:rsidRPr="00105B8F" w:rsidRDefault="00156D64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g for</w:t>
            </w:r>
          </w:p>
        </w:tc>
        <w:tc>
          <w:tcPr>
            <w:tcW w:w="716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0399C0" w14:textId="77777777" w:rsidR="00156D64" w:rsidRPr="00105B8F" w:rsidRDefault="00156D64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TGACATTGGGGAGTTTAGCGAGA</w:t>
            </w:r>
          </w:p>
        </w:tc>
      </w:tr>
      <w:tr w:rsidR="00156D64" w:rsidRPr="00105B8F" w14:paraId="10D4AFFA" w14:textId="77777777" w:rsidTr="00A11EFE">
        <w:trPr>
          <w:trHeight w:hRule="exact" w:val="467"/>
        </w:trPr>
        <w:tc>
          <w:tcPr>
            <w:tcW w:w="230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D1C2" w14:textId="77777777" w:rsidR="00156D64" w:rsidRPr="00105B8F" w:rsidRDefault="00156D64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E082" w14:textId="77777777" w:rsidR="00156D64" w:rsidRPr="00105B8F" w:rsidRDefault="00156D64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g rev</w:t>
            </w:r>
          </w:p>
        </w:tc>
        <w:tc>
          <w:tcPr>
            <w:tcW w:w="716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BDAF" w14:textId="77777777" w:rsidR="00156D64" w:rsidRPr="00105B8F" w:rsidRDefault="00156D64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CTTATCTGGGAACTACTCACACA</w:t>
            </w:r>
          </w:p>
        </w:tc>
      </w:tr>
      <w:tr w:rsidR="00156D64" w:rsidRPr="00105B8F" w14:paraId="52A4A0C1" w14:textId="77777777" w:rsidTr="00A11EFE">
        <w:trPr>
          <w:trHeight w:hRule="exact" w:val="510"/>
        </w:trPr>
        <w:tc>
          <w:tcPr>
            <w:tcW w:w="230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FD5A6" w14:textId="77777777" w:rsidR="00156D64" w:rsidRPr="00105B8F" w:rsidRDefault="00156D64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F641440" w14:textId="77777777" w:rsidR="00156D64" w:rsidRPr="00105B8F" w:rsidRDefault="00156D64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tion detection</w:t>
            </w:r>
          </w:p>
          <w:p w14:paraId="7D69B802" w14:textId="77777777" w:rsidR="00156D64" w:rsidRPr="00105B8F" w:rsidRDefault="00156D64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BC51FFB" w14:textId="77777777" w:rsidR="00156D64" w:rsidRPr="00105B8F" w:rsidRDefault="00156D64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8D8BF" w14:textId="77777777" w:rsidR="00156D64" w:rsidRPr="00105B8F" w:rsidRDefault="00156D64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NT1-F</w:t>
            </w:r>
          </w:p>
        </w:tc>
        <w:tc>
          <w:tcPr>
            <w:tcW w:w="716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4FD4D4" w14:textId="77777777" w:rsidR="00156D64" w:rsidRPr="00105B8F" w:rsidRDefault="00156D64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GATGATGTAATGATGGTT</w:t>
            </w:r>
          </w:p>
        </w:tc>
      </w:tr>
      <w:tr w:rsidR="00156D64" w:rsidRPr="00105B8F" w14:paraId="6D8BD228" w14:textId="77777777" w:rsidTr="00A11EFE">
        <w:trPr>
          <w:trHeight w:hRule="exact" w:val="510"/>
        </w:trPr>
        <w:tc>
          <w:tcPr>
            <w:tcW w:w="230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800DB" w14:textId="77777777" w:rsidR="00156D64" w:rsidRPr="00105B8F" w:rsidRDefault="00156D64" w:rsidP="00A11EF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584E2" w14:textId="77777777" w:rsidR="00156D64" w:rsidRPr="00105B8F" w:rsidRDefault="00156D64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NT1-R</w:t>
            </w:r>
          </w:p>
        </w:tc>
        <w:tc>
          <w:tcPr>
            <w:tcW w:w="716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C7BC33" w14:textId="77777777" w:rsidR="00156D64" w:rsidRPr="00105B8F" w:rsidRDefault="00156D64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AGGCTGTCAGAAGAGGAG</w:t>
            </w:r>
          </w:p>
        </w:tc>
      </w:tr>
      <w:tr w:rsidR="00156D64" w:rsidRPr="00105B8F" w14:paraId="2684A999" w14:textId="77777777" w:rsidTr="00A11EFE">
        <w:trPr>
          <w:trHeight w:hRule="exact" w:val="510"/>
        </w:trPr>
        <w:tc>
          <w:tcPr>
            <w:tcW w:w="230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A3C5F" w14:textId="77777777" w:rsidR="00156D64" w:rsidRPr="00105B8F" w:rsidRDefault="00156D64" w:rsidP="00A11EF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ADB75" w14:textId="77777777" w:rsidR="00156D64" w:rsidRPr="00105B8F" w:rsidRDefault="00156D64" w:rsidP="00A11EF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T1 seq</w:t>
            </w:r>
          </w:p>
        </w:tc>
        <w:tc>
          <w:tcPr>
            <w:tcW w:w="716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81F444" w14:textId="77777777" w:rsidR="00156D64" w:rsidRPr="00105B8F" w:rsidRDefault="00156D64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TGCTCTCCACTATGCTGT</w:t>
            </w:r>
          </w:p>
        </w:tc>
      </w:tr>
      <w:tr w:rsidR="00156D64" w:rsidRPr="00105B8F" w14:paraId="5E4934D3" w14:textId="77777777" w:rsidTr="00A11EFE">
        <w:trPr>
          <w:trHeight w:hRule="exact" w:val="510"/>
        </w:trPr>
        <w:tc>
          <w:tcPr>
            <w:tcW w:w="230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B24B4" w14:textId="77777777" w:rsidR="00156D64" w:rsidRPr="00105B8F" w:rsidRDefault="00156D64" w:rsidP="00A11EF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BEA3B" w14:textId="77777777" w:rsidR="00156D64" w:rsidRPr="00105B8F" w:rsidRDefault="00156D64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NT2-F</w:t>
            </w:r>
          </w:p>
        </w:tc>
        <w:tc>
          <w:tcPr>
            <w:tcW w:w="716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058EEF" w14:textId="77777777" w:rsidR="00156D64" w:rsidRPr="00105B8F" w:rsidRDefault="00156D64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CCATTTCCATTGCTTCCT</w:t>
            </w:r>
          </w:p>
        </w:tc>
      </w:tr>
      <w:tr w:rsidR="00156D64" w:rsidRPr="00105B8F" w14:paraId="56219356" w14:textId="77777777" w:rsidTr="00A11EFE">
        <w:trPr>
          <w:trHeight w:hRule="exact" w:val="510"/>
        </w:trPr>
        <w:tc>
          <w:tcPr>
            <w:tcW w:w="230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C5FDD" w14:textId="77777777" w:rsidR="00156D64" w:rsidRPr="00105B8F" w:rsidRDefault="00156D64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6799F" w14:textId="77777777" w:rsidR="00156D64" w:rsidRPr="00105B8F" w:rsidRDefault="00156D64" w:rsidP="00A11EF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NT2-R</w:t>
            </w:r>
          </w:p>
        </w:tc>
        <w:tc>
          <w:tcPr>
            <w:tcW w:w="716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24CEE3" w14:textId="77777777" w:rsidR="00156D64" w:rsidRPr="00105B8F" w:rsidRDefault="00156D64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TCGTGTTGCTATCTTTCCC</w:t>
            </w:r>
          </w:p>
        </w:tc>
      </w:tr>
      <w:tr w:rsidR="00156D64" w:rsidRPr="00105B8F" w14:paraId="1DB1BA06" w14:textId="77777777" w:rsidTr="00A11EFE">
        <w:trPr>
          <w:trHeight w:hRule="exact" w:val="510"/>
        </w:trPr>
        <w:tc>
          <w:tcPr>
            <w:tcW w:w="230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E1EE9" w14:textId="77777777" w:rsidR="00156D64" w:rsidRPr="00105B8F" w:rsidRDefault="00156D64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4B439" w14:textId="77777777" w:rsidR="00156D64" w:rsidRPr="00105B8F" w:rsidRDefault="00156D64" w:rsidP="00A11EF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sz w:val="24"/>
                <w:szCs w:val="24"/>
              </w:rPr>
              <w:t>T2 seq</w:t>
            </w:r>
          </w:p>
        </w:tc>
        <w:tc>
          <w:tcPr>
            <w:tcW w:w="716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D2D7E7" w14:textId="77777777" w:rsidR="00156D64" w:rsidRPr="00105B8F" w:rsidRDefault="00156D64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CTCTATTCCATTCCCCCT</w:t>
            </w:r>
          </w:p>
        </w:tc>
      </w:tr>
    </w:tbl>
    <w:p w14:paraId="463A2A75" w14:textId="77777777" w:rsidR="00156D64" w:rsidRDefault="00156D64" w:rsidP="00156D64">
      <w:pPr>
        <w:rPr>
          <w:rFonts w:ascii="Times New Roman" w:hAnsi="Times New Roman" w:cs="Times New Roman"/>
          <w:sz w:val="24"/>
          <w:szCs w:val="24"/>
        </w:rPr>
      </w:pPr>
    </w:p>
    <w:p w14:paraId="01455B82" w14:textId="77777777" w:rsidR="00A0489B" w:rsidRDefault="00A0489B"/>
    <w:sectPr w:rsidR="00A0489B" w:rsidSect="00156D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A2FFC5" w14:textId="77777777" w:rsidR="004E0825" w:rsidRDefault="004E0825" w:rsidP="00156D64">
      <w:r>
        <w:separator/>
      </w:r>
    </w:p>
  </w:endnote>
  <w:endnote w:type="continuationSeparator" w:id="0">
    <w:p w14:paraId="50A48F4A" w14:textId="77777777" w:rsidR="004E0825" w:rsidRDefault="004E0825" w:rsidP="00156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7417D1" w14:textId="77777777" w:rsidR="004E0825" w:rsidRDefault="004E0825" w:rsidP="00156D64">
      <w:r>
        <w:separator/>
      </w:r>
    </w:p>
  </w:footnote>
  <w:footnote w:type="continuationSeparator" w:id="0">
    <w:p w14:paraId="156BF069" w14:textId="77777777" w:rsidR="004E0825" w:rsidRDefault="004E0825" w:rsidP="00156D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266"/>
    <w:rsid w:val="00156D64"/>
    <w:rsid w:val="004E0825"/>
    <w:rsid w:val="00573AAB"/>
    <w:rsid w:val="00A0489B"/>
    <w:rsid w:val="00B438E7"/>
    <w:rsid w:val="00CB4E78"/>
    <w:rsid w:val="00D35266"/>
    <w:rsid w:val="00F51B39"/>
    <w:rsid w:val="00FA2333"/>
    <w:rsid w:val="00FC0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D9064"/>
  <w15:chartTrackingRefBased/>
  <w15:docId w15:val="{B037CE0C-4D3F-4FD5-A42B-89C5A6233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56D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D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D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</dc:creator>
  <cp:keywords/>
  <dc:description/>
  <cp:lastModifiedBy>rui li</cp:lastModifiedBy>
  <cp:revision>5</cp:revision>
  <dcterms:created xsi:type="dcterms:W3CDTF">2018-12-22T14:36:00Z</dcterms:created>
  <dcterms:modified xsi:type="dcterms:W3CDTF">2018-12-27T07:21:00Z</dcterms:modified>
</cp:coreProperties>
</file>